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5F7DA" w14:textId="77777777" w:rsidR="00BB3ADF" w:rsidRPr="00FA1A51" w:rsidRDefault="00BB3ADF" w:rsidP="0096502F">
      <w:pPr>
        <w:rPr>
          <w:rFonts w:ascii="Times New Roman" w:hAnsi="Times New Roman" w:cs="Times New Roman"/>
          <w:kern w:val="0"/>
          <w:sz w:val="24"/>
        </w:rPr>
      </w:pPr>
    </w:p>
    <w:p w14:paraId="68FB5652" w14:textId="5F8FD4A9" w:rsidR="00896489" w:rsidRPr="00FA1A51" w:rsidRDefault="00605213" w:rsidP="00896489">
      <w:r w:rsidRPr="003421BD">
        <w:rPr>
          <w:rFonts w:ascii="Times New Roman" w:hAnsi="Times New Roman" w:cs="Times New Roman"/>
          <w:sz w:val="28"/>
          <w:szCs w:val="28"/>
        </w:rPr>
        <w:t>Supplement</w:t>
      </w:r>
      <w:r w:rsidR="00BC0798">
        <w:rPr>
          <w:rFonts w:ascii="Times New Roman" w:hAnsi="Times New Roman" w:cs="Times New Roman"/>
          <w:sz w:val="28"/>
          <w:szCs w:val="28"/>
        </w:rPr>
        <w:t>ary</w:t>
      </w:r>
      <w:r w:rsidRPr="003421BD">
        <w:rPr>
          <w:rFonts w:ascii="Times New Roman" w:hAnsi="Times New Roman" w:cs="Times New Roman"/>
          <w:sz w:val="28"/>
          <w:szCs w:val="28"/>
        </w:rPr>
        <w:t xml:space="preserve"> </w:t>
      </w:r>
      <w:r w:rsidR="00517CB7">
        <w:rPr>
          <w:rFonts w:ascii="Times New Roman" w:hAnsi="Times New Roman" w:cs="Times New Roman"/>
          <w:sz w:val="28"/>
          <w:szCs w:val="28"/>
        </w:rPr>
        <w:t>T</w:t>
      </w:r>
      <w:r w:rsidR="00612C49" w:rsidRPr="003421BD">
        <w:rPr>
          <w:rFonts w:ascii="Times New Roman" w:hAnsi="Times New Roman" w:cs="Times New Roman"/>
          <w:sz w:val="28"/>
          <w:szCs w:val="28"/>
        </w:rPr>
        <w:t>able</w:t>
      </w:r>
      <w:r w:rsidRPr="003421BD">
        <w:rPr>
          <w:rFonts w:ascii="Times New Roman" w:hAnsi="Times New Roman" w:cs="Times New Roman"/>
          <w:sz w:val="28"/>
          <w:szCs w:val="28"/>
        </w:rPr>
        <w:t xml:space="preserve"> </w:t>
      </w:r>
      <w:r w:rsidR="00517CB7">
        <w:rPr>
          <w:rFonts w:ascii="Times New Roman" w:hAnsi="Times New Roman" w:cs="Times New Roman"/>
          <w:sz w:val="28"/>
          <w:szCs w:val="28"/>
        </w:rPr>
        <w:t>S</w:t>
      </w:r>
      <w:r w:rsidRPr="003421BD">
        <w:rPr>
          <w:rFonts w:ascii="Times New Roman" w:hAnsi="Times New Roman" w:cs="Times New Roman"/>
          <w:sz w:val="28"/>
          <w:szCs w:val="28"/>
        </w:rPr>
        <w:t>1</w:t>
      </w:r>
      <w:r w:rsidR="00517CB7">
        <w:rPr>
          <w:rFonts w:ascii="Times New Roman" w:hAnsi="Times New Roman" w:cs="Times New Roman"/>
          <w:sz w:val="28"/>
          <w:szCs w:val="28"/>
        </w:rPr>
        <w:t xml:space="preserve">. Fully adjusted regression of </w:t>
      </w:r>
      <w:r w:rsidR="00517CB7" w:rsidRPr="00517CB7">
        <w:rPr>
          <w:rFonts w:ascii="Times New Roman" w:hAnsi="Times New Roman" w:cs="Times New Roman"/>
          <w:sz w:val="28"/>
          <w:szCs w:val="28"/>
        </w:rPr>
        <w:t>putative confounding factors</w:t>
      </w:r>
      <w:r w:rsidR="00517CB7" w:rsidRPr="00605213">
        <w:rPr>
          <w:rFonts w:ascii="Times New Roman" w:hAnsi="Times New Roman" w:cs="Times New Roman"/>
          <w:sz w:val="28"/>
          <w:szCs w:val="28"/>
        </w:rPr>
        <w:t xml:space="preserve"> </w:t>
      </w:r>
      <w:r w:rsidR="00517CB7">
        <w:rPr>
          <w:rFonts w:ascii="Times New Roman" w:hAnsi="Times New Roman" w:cs="Times New Roman"/>
          <w:sz w:val="28"/>
          <w:szCs w:val="28"/>
        </w:rPr>
        <w:t>for NR3C1 methylation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3900"/>
        <w:gridCol w:w="2621"/>
        <w:gridCol w:w="2551"/>
        <w:gridCol w:w="2628"/>
      </w:tblGrid>
      <w:tr w:rsidR="00896489" w:rsidRPr="00896489" w14:paraId="5C712049" w14:textId="77777777" w:rsidTr="00896489">
        <w:trPr>
          <w:trHeight w:val="320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752" w14:textId="77777777" w:rsidR="00896489" w:rsidRPr="00896489" w:rsidRDefault="00896489" w:rsidP="0089648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7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0E1C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Unstandardiz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sym w:font="Symbol" w:char="F062"/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</w:tr>
      <w:tr w:rsidR="00896489" w:rsidRPr="00896489" w14:paraId="437C5696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81BC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F4BE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ho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0925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AE7B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</w:tr>
      <w:tr w:rsidR="00896489" w:rsidRPr="00896489" w14:paraId="0CB231EE" w14:textId="77777777" w:rsidTr="00BE4EA6">
        <w:trPr>
          <w:trHeight w:val="423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149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A5D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85(-0.927~0.55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6825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2(-1.005~0.600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C6C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4(-2.6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010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）</w:t>
            </w:r>
          </w:p>
        </w:tc>
      </w:tr>
      <w:tr w:rsidR="00896489" w:rsidRPr="00896489" w14:paraId="23197349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3102" w14:textId="77777777" w:rsid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  <w:p w14:paraId="3F8EE062" w14:textId="0A97FC94" w:rsidR="0048726C" w:rsidRPr="00896489" w:rsidRDefault="00672331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rth weigh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474" w14:textId="77777777" w:rsid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12(-1.170~0.547)</w:t>
            </w:r>
          </w:p>
          <w:p w14:paraId="0EA8F2B7" w14:textId="77777777" w:rsidR="00672331" w:rsidRPr="00896489" w:rsidRDefault="0016654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3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74~0.9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187" w14:textId="77777777" w:rsid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  <w:p w14:paraId="39D1209D" w14:textId="77777777" w:rsidR="00672331" w:rsidRPr="00896489" w:rsidRDefault="0016654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278(</w:t>
            </w:r>
            <w:r w:rsidR="00275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77~0.9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633" w14:textId="77777777" w:rsid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  <w:p w14:paraId="084390DF" w14:textId="77777777" w:rsidR="00672331" w:rsidRPr="00896489" w:rsidRDefault="00E01BC8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523(</w:t>
            </w:r>
            <w:r w:rsidR="00275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882~1.928)</w:t>
            </w:r>
          </w:p>
        </w:tc>
      </w:tr>
      <w:tr w:rsidR="00896489" w:rsidRPr="00896489" w14:paraId="7891C4BD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ACF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natal earthquake exposur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F06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8(-1.183~-0.</w:t>
            </w:r>
            <w:proofErr w:type="gramStart"/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2)</w:t>
            </w:r>
            <w:r w:rsidR="00BE4EA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</w:t>
            </w:r>
            <w:proofErr w:type="gramEnd"/>
            <w:r w:rsidR="00BE4EA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905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996(-1.784~ -0.207)</w:t>
            </w:r>
            <w:r w:rsidR="00BE4EA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55D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95(-4.479~ -0.111)</w:t>
            </w:r>
            <w:r w:rsidR="00BE4EA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896489" w:rsidRPr="00896489" w14:paraId="388E8284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C7E" w14:textId="0E68AF9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E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B8F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5(-0.164~1.4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FBF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08(-0.449~1.264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86F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27(-0.559~8.412)</w:t>
            </w:r>
          </w:p>
        </w:tc>
      </w:tr>
      <w:tr w:rsidR="00896489" w:rsidRPr="00896489" w14:paraId="281D67F3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3C6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E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A41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609(-1.517~0.2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BF5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861(-1.876~ 0.155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98DF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99(-3.046~2.849)</w:t>
            </w:r>
          </w:p>
        </w:tc>
      </w:tr>
      <w:tr w:rsidR="00896489" w:rsidRPr="00896489" w14:paraId="7711B7ED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CF4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E8B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7(-1.241~0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34A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72(-1.406~0.863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AB9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46(-4.070~8.363)</w:t>
            </w:r>
          </w:p>
        </w:tc>
      </w:tr>
      <w:tr w:rsidR="00896489" w:rsidRPr="00896489" w14:paraId="04EBFF01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E83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P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1BB0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873(-1.967~0.2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1C5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734(-1.922~0.454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7C72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786(-4.830~3.257)</w:t>
            </w:r>
          </w:p>
        </w:tc>
      </w:tr>
      <w:tr w:rsidR="00896489" w:rsidRPr="00896489" w14:paraId="11C4C765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7D1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P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E72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71(-1.088~0.5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9616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47(-0.940~0.846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617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9(-3.706~1.608)</w:t>
            </w:r>
          </w:p>
        </w:tc>
      </w:tr>
      <w:tr w:rsidR="00896489" w:rsidRPr="00896489" w14:paraId="6E1F48F9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985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D44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9(-0.238~1.8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D65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5(-0.210~2.099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7C6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61(-3.643~2.921)</w:t>
            </w:r>
          </w:p>
        </w:tc>
      </w:tr>
      <w:tr w:rsidR="00896489" w:rsidRPr="00896489" w14:paraId="579DD998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4B0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412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15(-0.810~0.5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E219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0(-0.721~0.842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7F0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28(-4.850~0.994)</w:t>
            </w:r>
          </w:p>
        </w:tc>
      </w:tr>
      <w:tr w:rsidR="00896489" w:rsidRPr="00896489" w14:paraId="1568103F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7A07" w14:textId="77777777" w:rsidR="00896489" w:rsidRPr="00896489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MA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843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0(-0.807~1.08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3DDC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9(-0.467~1.806)</w:t>
            </w: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CCB" w14:textId="77777777" w:rsidR="00896489" w:rsidRPr="00896489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914(-6.481~0.653)</w:t>
            </w:r>
          </w:p>
        </w:tc>
      </w:tr>
      <w:tr w:rsidR="00A7033A" w:rsidRPr="00A7033A" w14:paraId="00F035FE" w14:textId="77777777" w:rsidTr="00BE4EA6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FCAA" w14:textId="77777777" w:rsidR="00896489" w:rsidRPr="00A7033A" w:rsidRDefault="00896489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HAMD</w:t>
            </w:r>
          </w:p>
          <w:p w14:paraId="5443F2B7" w14:textId="53ED8AD0" w:rsidR="0048726C" w:rsidRPr="00A7033A" w:rsidRDefault="0048726C" w:rsidP="0089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Education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5CA3" w14:textId="77777777" w:rsidR="00896489" w:rsidRPr="00A7033A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27(-0.493~2.547)</w:t>
            </w:r>
          </w:p>
          <w:p w14:paraId="4DC335F5" w14:textId="61A296A4" w:rsidR="0048726C" w:rsidRPr="00A7033A" w:rsidRDefault="00C61A2B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420</w:t>
            </w:r>
            <w:r w:rsidR="0048726C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-0.201</w:t>
            </w:r>
            <w:r w:rsidR="0048726C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~1.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="0048726C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383A" w14:textId="77777777" w:rsidR="00896489" w:rsidRPr="00A7033A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612(-1.421~2.644)</w:t>
            </w:r>
          </w:p>
          <w:p w14:paraId="54F9D9B6" w14:textId="0835B1F0" w:rsidR="0048726C" w:rsidRPr="00A7033A" w:rsidRDefault="0048726C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302(</w:t>
            </w:r>
            <w:r w:rsidR="00C61A2B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C61A2B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5~</w:t>
            </w:r>
            <w:r w:rsidR="00C61A2B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075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00BD" w14:textId="77777777" w:rsidR="00896489" w:rsidRPr="00A7033A" w:rsidRDefault="00896489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.499(-0.236~9.234)</w:t>
            </w:r>
          </w:p>
          <w:p w14:paraId="1021EF91" w14:textId="36E28E57" w:rsidR="0048726C" w:rsidRPr="00A7033A" w:rsidRDefault="0048726C" w:rsidP="008964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703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154(</w:t>
            </w:r>
            <w:r w:rsidR="00C61A2B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C61A2B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9~</w:t>
            </w:r>
            <w:r w:rsidR="00C61A2B"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646</w:t>
            </w:r>
            <w:r w:rsidRPr="00A703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</w:tr>
    </w:tbl>
    <w:p w14:paraId="1A53FA1D" w14:textId="77777777" w:rsidR="00517CB7" w:rsidRPr="00517CB7" w:rsidRDefault="00517CB7" w:rsidP="00517CB7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517CB7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HAMA, Hamilton Anxiety Scale; HAMD, Hamilton Depression Scale; LES, Life Event Scale. *p &lt; 0.05; **p &lt; 0.01. </w:t>
      </w:r>
    </w:p>
    <w:p w14:paraId="22AEDDCA" w14:textId="77777777" w:rsidR="00FA1A51" w:rsidRDefault="00FA1A51" w:rsidP="00896489">
      <w:pPr>
        <w:rPr>
          <w:rFonts w:ascii="Times New Roman" w:hAnsi="Times New Roman" w:cs="Times New Roman"/>
          <w:sz w:val="28"/>
          <w:szCs w:val="28"/>
        </w:rPr>
      </w:pPr>
    </w:p>
    <w:p w14:paraId="297F56A7" w14:textId="77777777" w:rsidR="003421BD" w:rsidRPr="003421BD" w:rsidRDefault="003421BD" w:rsidP="00896489">
      <w:pPr>
        <w:rPr>
          <w:rFonts w:ascii="Times New Roman" w:hAnsi="Times New Roman" w:cs="Times New Roman"/>
          <w:sz w:val="28"/>
          <w:szCs w:val="28"/>
        </w:rPr>
      </w:pPr>
    </w:p>
    <w:sectPr w:rsidR="003421BD" w:rsidRPr="003421BD" w:rsidSect="00200FC5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FC87D" w14:textId="77777777" w:rsidR="006F2938" w:rsidRDefault="006F2938" w:rsidP="005F318F">
      <w:r>
        <w:separator/>
      </w:r>
    </w:p>
  </w:endnote>
  <w:endnote w:type="continuationSeparator" w:id="0">
    <w:p w14:paraId="45B03BC4" w14:textId="77777777" w:rsidR="006F2938" w:rsidRDefault="006F2938" w:rsidP="005F3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1D795" w14:textId="77777777" w:rsidR="006F2938" w:rsidRDefault="006F2938" w:rsidP="005F318F">
      <w:r>
        <w:separator/>
      </w:r>
    </w:p>
  </w:footnote>
  <w:footnote w:type="continuationSeparator" w:id="0">
    <w:p w14:paraId="45800912" w14:textId="77777777" w:rsidR="006F2938" w:rsidRDefault="006F2938" w:rsidP="005F3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E49"/>
    <w:rsid w:val="00010CCE"/>
    <w:rsid w:val="000127A4"/>
    <w:rsid w:val="00024952"/>
    <w:rsid w:val="00025A24"/>
    <w:rsid w:val="00026B4E"/>
    <w:rsid w:val="00061107"/>
    <w:rsid w:val="000621B5"/>
    <w:rsid w:val="00066DFA"/>
    <w:rsid w:val="0007051D"/>
    <w:rsid w:val="000774E0"/>
    <w:rsid w:val="00080917"/>
    <w:rsid w:val="000C65C3"/>
    <w:rsid w:val="000C6678"/>
    <w:rsid w:val="000D45F3"/>
    <w:rsid w:val="000E72DE"/>
    <w:rsid w:val="00107AE2"/>
    <w:rsid w:val="0011011D"/>
    <w:rsid w:val="0012689B"/>
    <w:rsid w:val="001321F6"/>
    <w:rsid w:val="00140C18"/>
    <w:rsid w:val="0014234D"/>
    <w:rsid w:val="001644E5"/>
    <w:rsid w:val="00166549"/>
    <w:rsid w:val="001707CE"/>
    <w:rsid w:val="00196CCC"/>
    <w:rsid w:val="001C32A3"/>
    <w:rsid w:val="001C5A09"/>
    <w:rsid w:val="001D3648"/>
    <w:rsid w:val="001E1888"/>
    <w:rsid w:val="001F43C3"/>
    <w:rsid w:val="001F5F2A"/>
    <w:rsid w:val="00200FC5"/>
    <w:rsid w:val="00247C84"/>
    <w:rsid w:val="00253F79"/>
    <w:rsid w:val="00275E63"/>
    <w:rsid w:val="00285FE8"/>
    <w:rsid w:val="00286F4E"/>
    <w:rsid w:val="00290E37"/>
    <w:rsid w:val="002A5BA0"/>
    <w:rsid w:val="002A76F8"/>
    <w:rsid w:val="002D59DB"/>
    <w:rsid w:val="002E08D2"/>
    <w:rsid w:val="002E5229"/>
    <w:rsid w:val="002F2651"/>
    <w:rsid w:val="002F426E"/>
    <w:rsid w:val="00301765"/>
    <w:rsid w:val="003054E5"/>
    <w:rsid w:val="0031199C"/>
    <w:rsid w:val="00340E19"/>
    <w:rsid w:val="003421BD"/>
    <w:rsid w:val="0034430D"/>
    <w:rsid w:val="0037425C"/>
    <w:rsid w:val="00377F9E"/>
    <w:rsid w:val="00392F3B"/>
    <w:rsid w:val="003A3DAF"/>
    <w:rsid w:val="003B418D"/>
    <w:rsid w:val="003C4918"/>
    <w:rsid w:val="003D6487"/>
    <w:rsid w:val="003D6FAD"/>
    <w:rsid w:val="00402F3F"/>
    <w:rsid w:val="0040482A"/>
    <w:rsid w:val="0043387A"/>
    <w:rsid w:val="00433B25"/>
    <w:rsid w:val="00437EBB"/>
    <w:rsid w:val="00450C97"/>
    <w:rsid w:val="00472356"/>
    <w:rsid w:val="00472462"/>
    <w:rsid w:val="0048726C"/>
    <w:rsid w:val="004921C6"/>
    <w:rsid w:val="004A05F9"/>
    <w:rsid w:val="004B7EB8"/>
    <w:rsid w:val="004E487A"/>
    <w:rsid w:val="00503193"/>
    <w:rsid w:val="005109FF"/>
    <w:rsid w:val="00517CB7"/>
    <w:rsid w:val="00520337"/>
    <w:rsid w:val="00542991"/>
    <w:rsid w:val="00547DD0"/>
    <w:rsid w:val="0056036D"/>
    <w:rsid w:val="0056737A"/>
    <w:rsid w:val="005674AF"/>
    <w:rsid w:val="0057125B"/>
    <w:rsid w:val="005A586A"/>
    <w:rsid w:val="005B0BC2"/>
    <w:rsid w:val="005B35CD"/>
    <w:rsid w:val="005B6BE7"/>
    <w:rsid w:val="005C62EF"/>
    <w:rsid w:val="005C63BC"/>
    <w:rsid w:val="005D1220"/>
    <w:rsid w:val="005E0655"/>
    <w:rsid w:val="005E55C9"/>
    <w:rsid w:val="005E5BD6"/>
    <w:rsid w:val="005E69F4"/>
    <w:rsid w:val="005E745C"/>
    <w:rsid w:val="005F318F"/>
    <w:rsid w:val="00605213"/>
    <w:rsid w:val="00612C49"/>
    <w:rsid w:val="00613FCC"/>
    <w:rsid w:val="00617560"/>
    <w:rsid w:val="006216C3"/>
    <w:rsid w:val="0062527F"/>
    <w:rsid w:val="00627E79"/>
    <w:rsid w:val="00631E2A"/>
    <w:rsid w:val="00641962"/>
    <w:rsid w:val="00651C58"/>
    <w:rsid w:val="00672331"/>
    <w:rsid w:val="00674856"/>
    <w:rsid w:val="006849E0"/>
    <w:rsid w:val="006B0020"/>
    <w:rsid w:val="006B2089"/>
    <w:rsid w:val="006C70A8"/>
    <w:rsid w:val="006E0869"/>
    <w:rsid w:val="006E2102"/>
    <w:rsid w:val="006F2938"/>
    <w:rsid w:val="0072633B"/>
    <w:rsid w:val="00732E6C"/>
    <w:rsid w:val="0073545E"/>
    <w:rsid w:val="0075140D"/>
    <w:rsid w:val="0077054C"/>
    <w:rsid w:val="00772E1B"/>
    <w:rsid w:val="00777B7C"/>
    <w:rsid w:val="00782114"/>
    <w:rsid w:val="007B3622"/>
    <w:rsid w:val="007B5815"/>
    <w:rsid w:val="007E1BB6"/>
    <w:rsid w:val="007E3960"/>
    <w:rsid w:val="007E45AA"/>
    <w:rsid w:val="007E51B3"/>
    <w:rsid w:val="008047A9"/>
    <w:rsid w:val="008304EB"/>
    <w:rsid w:val="008708F4"/>
    <w:rsid w:val="008718F9"/>
    <w:rsid w:val="008729A9"/>
    <w:rsid w:val="008903B2"/>
    <w:rsid w:val="00896489"/>
    <w:rsid w:val="0089649E"/>
    <w:rsid w:val="008A7904"/>
    <w:rsid w:val="008B0C9D"/>
    <w:rsid w:val="008B20AB"/>
    <w:rsid w:val="008B2C96"/>
    <w:rsid w:val="008B6252"/>
    <w:rsid w:val="008B65FE"/>
    <w:rsid w:val="008E2545"/>
    <w:rsid w:val="008F5981"/>
    <w:rsid w:val="008F6E1A"/>
    <w:rsid w:val="009034E1"/>
    <w:rsid w:val="00920889"/>
    <w:rsid w:val="00925769"/>
    <w:rsid w:val="009326F6"/>
    <w:rsid w:val="00947322"/>
    <w:rsid w:val="00964788"/>
    <w:rsid w:val="0096502F"/>
    <w:rsid w:val="00965B70"/>
    <w:rsid w:val="0097295A"/>
    <w:rsid w:val="00975371"/>
    <w:rsid w:val="0098622C"/>
    <w:rsid w:val="009900E3"/>
    <w:rsid w:val="00990692"/>
    <w:rsid w:val="0099092F"/>
    <w:rsid w:val="009B411E"/>
    <w:rsid w:val="009C1094"/>
    <w:rsid w:val="009C43D8"/>
    <w:rsid w:val="009C6A2E"/>
    <w:rsid w:val="009C724C"/>
    <w:rsid w:val="009D3285"/>
    <w:rsid w:val="009E2AA7"/>
    <w:rsid w:val="009E4059"/>
    <w:rsid w:val="009E7BD4"/>
    <w:rsid w:val="009F2828"/>
    <w:rsid w:val="00A32DA8"/>
    <w:rsid w:val="00A35A4E"/>
    <w:rsid w:val="00A42751"/>
    <w:rsid w:val="00A4450A"/>
    <w:rsid w:val="00A62DF5"/>
    <w:rsid w:val="00A7033A"/>
    <w:rsid w:val="00A8277E"/>
    <w:rsid w:val="00A84FD4"/>
    <w:rsid w:val="00AE2890"/>
    <w:rsid w:val="00AE4085"/>
    <w:rsid w:val="00AE5831"/>
    <w:rsid w:val="00AF77FF"/>
    <w:rsid w:val="00B13EE1"/>
    <w:rsid w:val="00B14266"/>
    <w:rsid w:val="00B33299"/>
    <w:rsid w:val="00B42702"/>
    <w:rsid w:val="00B50710"/>
    <w:rsid w:val="00B51A1E"/>
    <w:rsid w:val="00B532A5"/>
    <w:rsid w:val="00BA265E"/>
    <w:rsid w:val="00BB0161"/>
    <w:rsid w:val="00BB3A17"/>
    <w:rsid w:val="00BB3ADF"/>
    <w:rsid w:val="00BC0798"/>
    <w:rsid w:val="00BC72A1"/>
    <w:rsid w:val="00BD304B"/>
    <w:rsid w:val="00BD3D26"/>
    <w:rsid w:val="00BE4EA6"/>
    <w:rsid w:val="00BE5C5F"/>
    <w:rsid w:val="00BF35A0"/>
    <w:rsid w:val="00C33F91"/>
    <w:rsid w:val="00C344D3"/>
    <w:rsid w:val="00C35FCC"/>
    <w:rsid w:val="00C47E25"/>
    <w:rsid w:val="00C50503"/>
    <w:rsid w:val="00C61A2B"/>
    <w:rsid w:val="00C716E6"/>
    <w:rsid w:val="00C71E7E"/>
    <w:rsid w:val="00CA79E3"/>
    <w:rsid w:val="00CB0973"/>
    <w:rsid w:val="00CE5634"/>
    <w:rsid w:val="00D13BDE"/>
    <w:rsid w:val="00D13FDB"/>
    <w:rsid w:val="00D27F18"/>
    <w:rsid w:val="00D31569"/>
    <w:rsid w:val="00D327D7"/>
    <w:rsid w:val="00D34946"/>
    <w:rsid w:val="00D40385"/>
    <w:rsid w:val="00D47F40"/>
    <w:rsid w:val="00D5139E"/>
    <w:rsid w:val="00D566D6"/>
    <w:rsid w:val="00D57AB0"/>
    <w:rsid w:val="00D61C54"/>
    <w:rsid w:val="00D63005"/>
    <w:rsid w:val="00D66CC0"/>
    <w:rsid w:val="00D70EAA"/>
    <w:rsid w:val="00D82780"/>
    <w:rsid w:val="00D8661E"/>
    <w:rsid w:val="00DA4956"/>
    <w:rsid w:val="00DB4E49"/>
    <w:rsid w:val="00DC1C02"/>
    <w:rsid w:val="00DC3045"/>
    <w:rsid w:val="00DC3C17"/>
    <w:rsid w:val="00DC5679"/>
    <w:rsid w:val="00DC7DAA"/>
    <w:rsid w:val="00DF6FE1"/>
    <w:rsid w:val="00E00D95"/>
    <w:rsid w:val="00E0105C"/>
    <w:rsid w:val="00E01BC8"/>
    <w:rsid w:val="00E22F02"/>
    <w:rsid w:val="00E3173A"/>
    <w:rsid w:val="00E401AD"/>
    <w:rsid w:val="00E42E33"/>
    <w:rsid w:val="00E50A35"/>
    <w:rsid w:val="00E5276E"/>
    <w:rsid w:val="00E71B0A"/>
    <w:rsid w:val="00E80C7A"/>
    <w:rsid w:val="00E83193"/>
    <w:rsid w:val="00EA3B06"/>
    <w:rsid w:val="00EB0910"/>
    <w:rsid w:val="00EB1436"/>
    <w:rsid w:val="00EC0A0C"/>
    <w:rsid w:val="00EC7A64"/>
    <w:rsid w:val="00ED140A"/>
    <w:rsid w:val="00ED4690"/>
    <w:rsid w:val="00EE5ECA"/>
    <w:rsid w:val="00EF3A19"/>
    <w:rsid w:val="00EF458E"/>
    <w:rsid w:val="00F003FA"/>
    <w:rsid w:val="00F211B1"/>
    <w:rsid w:val="00F44A65"/>
    <w:rsid w:val="00F520F3"/>
    <w:rsid w:val="00F55680"/>
    <w:rsid w:val="00F60BF1"/>
    <w:rsid w:val="00F61E02"/>
    <w:rsid w:val="00F661B5"/>
    <w:rsid w:val="00F81735"/>
    <w:rsid w:val="00FA1A51"/>
    <w:rsid w:val="00FA7341"/>
    <w:rsid w:val="00FC29BF"/>
    <w:rsid w:val="00FD7D68"/>
    <w:rsid w:val="00FE319D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1B3A"/>
  <w15:chartTrackingRefBased/>
  <w15:docId w15:val="{9E86C058-8DB3-7E4C-9423-1C25C0F0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1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3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31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3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318F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517C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3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002</dc:creator>
  <cp:keywords/>
  <dc:description/>
  <cp:lastModifiedBy>Wang Ran</cp:lastModifiedBy>
  <cp:revision>7</cp:revision>
  <cp:lastPrinted>2020-12-25T01:57:00Z</cp:lastPrinted>
  <dcterms:created xsi:type="dcterms:W3CDTF">2020-12-30T09:15:00Z</dcterms:created>
  <dcterms:modified xsi:type="dcterms:W3CDTF">2022-02-01T11:45:00Z</dcterms:modified>
</cp:coreProperties>
</file>